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7D875F" w14:textId="0CCF820E" w:rsidR="00951B3D" w:rsidRDefault="00951B3D">
      <w:r>
        <w:t>MEDLINE Search Strategy</w:t>
      </w:r>
    </w:p>
    <w:tbl>
      <w:tblPr>
        <w:tblW w:w="4637" w:type="pct"/>
        <w:tblBorders>
          <w:top w:val="single" w:sz="6" w:space="0" w:color="DADADA"/>
          <w:left w:val="single" w:sz="6" w:space="0" w:color="DADADA"/>
          <w:bottom w:val="single" w:sz="6" w:space="0" w:color="DADADA"/>
          <w:right w:val="single" w:sz="6" w:space="0" w:color="DADADA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2"/>
        <w:gridCol w:w="3269"/>
        <w:gridCol w:w="3815"/>
      </w:tblGrid>
      <w:tr w:rsidR="00951B3D" w:rsidRPr="00951B3D" w14:paraId="5A9FCC13" w14:textId="77777777" w:rsidTr="00951B3D">
        <w:tc>
          <w:tcPr>
            <w:tcW w:w="761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6CFB2F48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1</w:t>
            </w:r>
          </w:p>
        </w:tc>
        <w:tc>
          <w:tcPr>
            <w:tcW w:w="195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51DC62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Solitary Pulmonary Nodule/</w:t>
            </w:r>
          </w:p>
        </w:tc>
        <w:tc>
          <w:tcPr>
            <w:tcW w:w="2283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0E8085EE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6E542615" w14:textId="77777777" w:rsidTr="00951B3D">
        <w:tc>
          <w:tcPr>
            <w:tcW w:w="761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3F64D530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2</w:t>
            </w:r>
          </w:p>
        </w:tc>
        <w:tc>
          <w:tcPr>
            <w:tcW w:w="195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535593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Multiple Pulmonary Nodules/</w:t>
            </w:r>
          </w:p>
        </w:tc>
        <w:tc>
          <w:tcPr>
            <w:tcW w:w="2283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0A06B8A7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72741DEB" w14:textId="77777777" w:rsidTr="00951B3D">
        <w:tc>
          <w:tcPr>
            <w:tcW w:w="761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2D45DC61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3</w:t>
            </w:r>
          </w:p>
        </w:tc>
        <w:tc>
          <w:tcPr>
            <w:tcW w:w="195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244CAD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nodul</w:t>
            </w:r>
            <w:proofErr w:type="spellEnd"/>
            <w:proofErr w:type="gram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*.</w:t>
            </w:r>
            <w:proofErr w:type="spell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gram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  <w:tc>
          <w:tcPr>
            <w:tcW w:w="2283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479E8813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14373465" w14:textId="77777777" w:rsidTr="00951B3D">
        <w:tc>
          <w:tcPr>
            <w:tcW w:w="761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6BACAAFE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4</w:t>
            </w:r>
          </w:p>
        </w:tc>
        <w:tc>
          <w:tcPr>
            <w:tcW w:w="195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28BE65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suspic</w:t>
            </w:r>
            <w:proofErr w:type="spellEnd"/>
            <w:proofErr w:type="gram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*.</w:t>
            </w:r>
            <w:proofErr w:type="spell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gram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  <w:tc>
          <w:tcPr>
            <w:tcW w:w="2283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681D06B9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25BB92C7" w14:textId="77777777" w:rsidTr="00951B3D">
        <w:tc>
          <w:tcPr>
            <w:tcW w:w="761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24E1CFAC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5</w:t>
            </w:r>
          </w:p>
        </w:tc>
        <w:tc>
          <w:tcPr>
            <w:tcW w:w="195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E8D02E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Incidental Findings/</w:t>
            </w:r>
          </w:p>
        </w:tc>
        <w:tc>
          <w:tcPr>
            <w:tcW w:w="2283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4F872E41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06FA0CDD" w14:textId="77777777" w:rsidTr="00951B3D">
        <w:tc>
          <w:tcPr>
            <w:tcW w:w="761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27FA94DE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6</w:t>
            </w:r>
          </w:p>
        </w:tc>
        <w:tc>
          <w:tcPr>
            <w:tcW w:w="195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2DC171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 xml:space="preserve">Incidental </w:t>
            </w:r>
            <w:proofErr w:type="spell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imag</w:t>
            </w:r>
            <w:proofErr w:type="spellEnd"/>
            <w:proofErr w:type="gram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*.</w:t>
            </w:r>
            <w:proofErr w:type="spell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gram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  <w:tc>
          <w:tcPr>
            <w:tcW w:w="2283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1D63001E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274C2C05" w14:textId="77777777" w:rsidTr="00951B3D">
        <w:tc>
          <w:tcPr>
            <w:tcW w:w="761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41CC1C3A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7</w:t>
            </w:r>
          </w:p>
        </w:tc>
        <w:tc>
          <w:tcPr>
            <w:tcW w:w="195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63C1C6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 xml:space="preserve">additional </w:t>
            </w:r>
            <w:proofErr w:type="spell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imag</w:t>
            </w:r>
            <w:proofErr w:type="spellEnd"/>
            <w:proofErr w:type="gram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*.</w:t>
            </w:r>
            <w:proofErr w:type="spell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gram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  <w:tc>
          <w:tcPr>
            <w:tcW w:w="2283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640DA790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1916E2EE" w14:textId="77777777" w:rsidTr="00951B3D">
        <w:tc>
          <w:tcPr>
            <w:tcW w:w="761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3041754A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8</w:t>
            </w:r>
          </w:p>
        </w:tc>
        <w:tc>
          <w:tcPr>
            <w:tcW w:w="195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3D5792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incidental finding</w:t>
            </w:r>
            <w:proofErr w:type="gram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*.</w:t>
            </w:r>
            <w:proofErr w:type="spell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gram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  <w:tc>
          <w:tcPr>
            <w:tcW w:w="2283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7E556503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7EFAF986" w14:textId="77777777" w:rsidTr="00951B3D">
        <w:tc>
          <w:tcPr>
            <w:tcW w:w="761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1E0C9469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9</w:t>
            </w:r>
          </w:p>
        </w:tc>
        <w:tc>
          <w:tcPr>
            <w:tcW w:w="195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A652B7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 xml:space="preserve">follow-up </w:t>
            </w:r>
            <w:proofErr w:type="spell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imag</w:t>
            </w:r>
            <w:proofErr w:type="spellEnd"/>
            <w:proofErr w:type="gram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*.</w:t>
            </w:r>
            <w:proofErr w:type="spell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gram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  <w:tc>
          <w:tcPr>
            <w:tcW w:w="2283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7EC016C3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766DAD83" w14:textId="77777777" w:rsidTr="00951B3D">
        <w:tc>
          <w:tcPr>
            <w:tcW w:w="761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7D43829C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10</w:t>
            </w:r>
          </w:p>
        </w:tc>
        <w:tc>
          <w:tcPr>
            <w:tcW w:w="195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F6A178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lung.mp.</w:t>
            </w:r>
          </w:p>
        </w:tc>
        <w:tc>
          <w:tcPr>
            <w:tcW w:w="2283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0D9D49BF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450A214B" w14:textId="77777777" w:rsidTr="00951B3D">
        <w:tc>
          <w:tcPr>
            <w:tcW w:w="761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68A6789E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11</w:t>
            </w:r>
          </w:p>
        </w:tc>
        <w:tc>
          <w:tcPr>
            <w:tcW w:w="195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6E3351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Radiology/</w:t>
            </w:r>
          </w:p>
        </w:tc>
        <w:tc>
          <w:tcPr>
            <w:tcW w:w="2283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7FB3962B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74F8347A" w14:textId="77777777" w:rsidTr="00951B3D">
        <w:tc>
          <w:tcPr>
            <w:tcW w:w="761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30AC1ECD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12</w:t>
            </w:r>
          </w:p>
        </w:tc>
        <w:tc>
          <w:tcPr>
            <w:tcW w:w="195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266F2B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Radiologists/</w:t>
            </w:r>
          </w:p>
        </w:tc>
        <w:tc>
          <w:tcPr>
            <w:tcW w:w="2283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1B83B684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68D5279D" w14:textId="77777777" w:rsidTr="00951B3D">
        <w:tc>
          <w:tcPr>
            <w:tcW w:w="761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71023536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13</w:t>
            </w:r>
          </w:p>
        </w:tc>
        <w:tc>
          <w:tcPr>
            <w:tcW w:w="195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C0536C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proofErr w:type="gram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chest.ti</w:t>
            </w:r>
            <w:proofErr w:type="gram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  <w:tc>
          <w:tcPr>
            <w:tcW w:w="2283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794D4B58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4482C424" w14:textId="77777777" w:rsidTr="00951B3D">
        <w:tc>
          <w:tcPr>
            <w:tcW w:w="761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545DB41C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14</w:t>
            </w:r>
          </w:p>
        </w:tc>
        <w:tc>
          <w:tcPr>
            <w:tcW w:w="195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D37C9A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pulmonary.mp.</w:t>
            </w:r>
          </w:p>
        </w:tc>
        <w:tc>
          <w:tcPr>
            <w:tcW w:w="2283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315FDF09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4B320F37" w14:textId="77777777" w:rsidTr="00951B3D">
        <w:tc>
          <w:tcPr>
            <w:tcW w:w="761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67AB626E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15</w:t>
            </w:r>
          </w:p>
        </w:tc>
        <w:tc>
          <w:tcPr>
            <w:tcW w:w="195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EC0F7F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proofErr w:type="gram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horax.ti</w:t>
            </w:r>
            <w:proofErr w:type="gram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  <w:tc>
          <w:tcPr>
            <w:tcW w:w="2283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5F1B4670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6258E9EF" w14:textId="77777777" w:rsidTr="00951B3D">
        <w:tc>
          <w:tcPr>
            <w:tcW w:w="761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5A7E8499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16</w:t>
            </w:r>
          </w:p>
        </w:tc>
        <w:tc>
          <w:tcPr>
            <w:tcW w:w="195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B1D6B2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proofErr w:type="gram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intervention.ti</w:t>
            </w:r>
            <w:proofErr w:type="gram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  <w:tc>
          <w:tcPr>
            <w:tcW w:w="2283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3B8640D5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6DFC4C51" w14:textId="77777777" w:rsidTr="00951B3D">
        <w:tc>
          <w:tcPr>
            <w:tcW w:w="761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08134E05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17</w:t>
            </w:r>
          </w:p>
        </w:tc>
        <w:tc>
          <w:tcPr>
            <w:tcW w:w="195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A4C146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proofErr w:type="gram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rial.ti</w:t>
            </w:r>
            <w:proofErr w:type="gram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  <w:tc>
          <w:tcPr>
            <w:tcW w:w="2283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369781C2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203ECFBE" w14:textId="77777777" w:rsidTr="00951B3D">
        <w:tc>
          <w:tcPr>
            <w:tcW w:w="761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0308B9F0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18</w:t>
            </w:r>
          </w:p>
        </w:tc>
        <w:tc>
          <w:tcPr>
            <w:tcW w:w="195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D1DF11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improve</w:t>
            </w:r>
            <w:proofErr w:type="gram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*.</w:t>
            </w:r>
            <w:proofErr w:type="spell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gram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  <w:tc>
          <w:tcPr>
            <w:tcW w:w="2283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0E674F78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1F8C9E79" w14:textId="77777777" w:rsidTr="00951B3D">
        <w:tc>
          <w:tcPr>
            <w:tcW w:w="761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24B47FDF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19</w:t>
            </w:r>
          </w:p>
        </w:tc>
        <w:tc>
          <w:tcPr>
            <w:tcW w:w="195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9A4B4E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program</w:t>
            </w:r>
            <w:proofErr w:type="gram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*.</w:t>
            </w:r>
            <w:proofErr w:type="spell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gram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  <w:tc>
          <w:tcPr>
            <w:tcW w:w="2283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2947B924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5F797F0E" w14:textId="77777777" w:rsidTr="00951B3D">
        <w:tc>
          <w:tcPr>
            <w:tcW w:w="761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70A851AF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20</w:t>
            </w:r>
          </w:p>
        </w:tc>
        <w:tc>
          <w:tcPr>
            <w:tcW w:w="195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529C97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proofErr w:type="gram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ool.ti</w:t>
            </w:r>
            <w:proofErr w:type="gram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  <w:tc>
          <w:tcPr>
            <w:tcW w:w="2283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704E03A0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4D5B6E28" w14:textId="77777777" w:rsidTr="00951B3D">
        <w:tc>
          <w:tcPr>
            <w:tcW w:w="761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530C19BF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21</w:t>
            </w:r>
          </w:p>
        </w:tc>
        <w:tc>
          <w:tcPr>
            <w:tcW w:w="195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44902D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reduc</w:t>
            </w:r>
            <w:proofErr w:type="spellEnd"/>
            <w:proofErr w:type="gram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*.</w:t>
            </w:r>
            <w:proofErr w:type="spell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gram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  <w:tc>
          <w:tcPr>
            <w:tcW w:w="2283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6B5BD561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2DC0AE05" w14:textId="77777777" w:rsidTr="00951B3D">
        <w:tc>
          <w:tcPr>
            <w:tcW w:w="761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479DE021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22</w:t>
            </w:r>
          </w:p>
        </w:tc>
        <w:tc>
          <w:tcPr>
            <w:tcW w:w="195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AC2589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complianc</w:t>
            </w:r>
            <w:proofErr w:type="spellEnd"/>
            <w:proofErr w:type="gram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*.</w:t>
            </w:r>
            <w:proofErr w:type="spell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gram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  <w:tc>
          <w:tcPr>
            <w:tcW w:w="2283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7D28C08C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5EF82744" w14:textId="77777777" w:rsidTr="00951B3D">
        <w:tc>
          <w:tcPr>
            <w:tcW w:w="761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53E0D340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23</w:t>
            </w:r>
          </w:p>
        </w:tc>
        <w:tc>
          <w:tcPr>
            <w:tcW w:w="195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152B7E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 xml:space="preserve">tracking </w:t>
            </w:r>
            <w:proofErr w:type="spellStart"/>
            <w:proofErr w:type="gram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system.ti</w:t>
            </w:r>
            <w:proofErr w:type="gram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  <w:tc>
          <w:tcPr>
            <w:tcW w:w="2283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0E327A89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62E2ED34" w14:textId="77777777" w:rsidTr="00951B3D">
        <w:tc>
          <w:tcPr>
            <w:tcW w:w="761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710751DD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24</w:t>
            </w:r>
          </w:p>
        </w:tc>
        <w:tc>
          <w:tcPr>
            <w:tcW w:w="195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DC7648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racking program</w:t>
            </w:r>
            <w:proofErr w:type="gram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*.</w:t>
            </w:r>
            <w:proofErr w:type="spell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gram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  <w:tc>
          <w:tcPr>
            <w:tcW w:w="2283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64B290AE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3D78188A" w14:textId="77777777" w:rsidTr="00951B3D">
        <w:tc>
          <w:tcPr>
            <w:tcW w:w="761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36B2CBBE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25</w:t>
            </w:r>
          </w:p>
        </w:tc>
        <w:tc>
          <w:tcPr>
            <w:tcW w:w="195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3F086D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electronic track</w:t>
            </w:r>
            <w:proofErr w:type="gram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*.</w:t>
            </w:r>
            <w:proofErr w:type="spell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gram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  <w:tc>
          <w:tcPr>
            <w:tcW w:w="2283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0132ED42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35A3DC56" w14:textId="77777777" w:rsidTr="00951B3D">
        <w:tc>
          <w:tcPr>
            <w:tcW w:w="761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43524195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26</w:t>
            </w:r>
          </w:p>
        </w:tc>
        <w:tc>
          <w:tcPr>
            <w:tcW w:w="195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AAD263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Guideline Adherence/</w:t>
            </w:r>
          </w:p>
        </w:tc>
        <w:tc>
          <w:tcPr>
            <w:tcW w:w="2283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4555F0F6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6605A5F5" w14:textId="77777777" w:rsidTr="00951B3D">
        <w:tc>
          <w:tcPr>
            <w:tcW w:w="761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6A48A9C1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27</w:t>
            </w:r>
          </w:p>
        </w:tc>
        <w:tc>
          <w:tcPr>
            <w:tcW w:w="195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A53B24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 xml:space="preserve">guideline </w:t>
            </w:r>
            <w:proofErr w:type="spellStart"/>
            <w:proofErr w:type="gram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adherence.ti</w:t>
            </w:r>
            <w:proofErr w:type="gram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  <w:tc>
          <w:tcPr>
            <w:tcW w:w="2283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5DDA8860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6EAC25C4" w14:textId="77777777" w:rsidTr="00951B3D">
        <w:tc>
          <w:tcPr>
            <w:tcW w:w="761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01BCA177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28</w:t>
            </w:r>
          </w:p>
        </w:tc>
        <w:tc>
          <w:tcPr>
            <w:tcW w:w="195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8B1691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Practice Guideline/</w:t>
            </w:r>
          </w:p>
        </w:tc>
        <w:tc>
          <w:tcPr>
            <w:tcW w:w="2283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3EED8555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4AF6A462" w14:textId="77777777" w:rsidTr="00951B3D">
        <w:tc>
          <w:tcPr>
            <w:tcW w:w="761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5D31CFF4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29</w:t>
            </w:r>
          </w:p>
        </w:tc>
        <w:tc>
          <w:tcPr>
            <w:tcW w:w="195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03B84D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practice guideline</w:t>
            </w:r>
            <w:proofErr w:type="gram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*.</w:t>
            </w:r>
            <w:proofErr w:type="spell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gram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  <w:tc>
          <w:tcPr>
            <w:tcW w:w="2283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38C25B0F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1F99203C" w14:textId="77777777" w:rsidTr="00951B3D">
        <w:tc>
          <w:tcPr>
            <w:tcW w:w="761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730D108D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30</w:t>
            </w:r>
          </w:p>
        </w:tc>
        <w:tc>
          <w:tcPr>
            <w:tcW w:w="195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40DFF7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best practice</w:t>
            </w:r>
            <w:proofErr w:type="gram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*.</w:t>
            </w:r>
            <w:proofErr w:type="spell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gram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  <w:tc>
          <w:tcPr>
            <w:tcW w:w="2283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6EDCF28D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44FCD38C" w14:textId="77777777" w:rsidTr="00951B3D">
        <w:tc>
          <w:tcPr>
            <w:tcW w:w="761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50766E1F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31</w:t>
            </w:r>
          </w:p>
        </w:tc>
        <w:tc>
          <w:tcPr>
            <w:tcW w:w="195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6B6A4F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recommendation</w:t>
            </w:r>
            <w:proofErr w:type="gram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*.</w:t>
            </w:r>
            <w:proofErr w:type="spell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gram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  <w:tc>
          <w:tcPr>
            <w:tcW w:w="2283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35DA4ABE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2220F8A6" w14:textId="77777777" w:rsidTr="00951B3D">
        <w:tc>
          <w:tcPr>
            <w:tcW w:w="761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324C818B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32</w:t>
            </w:r>
          </w:p>
        </w:tc>
        <w:tc>
          <w:tcPr>
            <w:tcW w:w="195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12899D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follow-</w:t>
            </w:r>
            <w:proofErr w:type="spellStart"/>
            <w:proofErr w:type="gram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up.ti</w:t>
            </w:r>
            <w:proofErr w:type="gram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  <w:tc>
          <w:tcPr>
            <w:tcW w:w="2283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2E3616E4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70C34B11" w14:textId="77777777" w:rsidTr="00951B3D">
        <w:tc>
          <w:tcPr>
            <w:tcW w:w="761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65EFA9FB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33</w:t>
            </w:r>
          </w:p>
        </w:tc>
        <w:tc>
          <w:tcPr>
            <w:tcW w:w="195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58EC6F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Lost to Follow-Up/</w:t>
            </w:r>
          </w:p>
        </w:tc>
        <w:tc>
          <w:tcPr>
            <w:tcW w:w="2283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0C732788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2A556E0D" w14:textId="77777777" w:rsidTr="00951B3D">
        <w:tc>
          <w:tcPr>
            <w:tcW w:w="761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0F23C6BC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34</w:t>
            </w:r>
          </w:p>
        </w:tc>
        <w:tc>
          <w:tcPr>
            <w:tcW w:w="195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8BE200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10 or 11 or 12 or 13 or 14 or 15</w:t>
            </w:r>
          </w:p>
        </w:tc>
        <w:tc>
          <w:tcPr>
            <w:tcW w:w="2283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136A13B0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102929EE" w14:textId="77777777" w:rsidTr="00951B3D">
        <w:tc>
          <w:tcPr>
            <w:tcW w:w="761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2A6BB8A9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35</w:t>
            </w:r>
          </w:p>
        </w:tc>
        <w:tc>
          <w:tcPr>
            <w:tcW w:w="195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97E714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26 or 27 or 28 or 29 or 30 or 31 or 32 or 33</w:t>
            </w:r>
          </w:p>
        </w:tc>
        <w:tc>
          <w:tcPr>
            <w:tcW w:w="2283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3B88A486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6ACDD413" w14:textId="77777777" w:rsidTr="00951B3D">
        <w:tc>
          <w:tcPr>
            <w:tcW w:w="761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163A4410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36</w:t>
            </w:r>
          </w:p>
        </w:tc>
        <w:tc>
          <w:tcPr>
            <w:tcW w:w="195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51E0EB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1 or 2 or 3 or 4 or 5 or 6 or 7 or 8 or 9</w:t>
            </w:r>
          </w:p>
        </w:tc>
        <w:tc>
          <w:tcPr>
            <w:tcW w:w="2283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642E7FAB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15CBE4AF" w14:textId="77777777" w:rsidTr="00951B3D">
        <w:tc>
          <w:tcPr>
            <w:tcW w:w="761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754DBCCF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37</w:t>
            </w:r>
          </w:p>
        </w:tc>
        <w:tc>
          <w:tcPr>
            <w:tcW w:w="195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513E38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16 or 17 or 18 or 19 or 20 or 21 or 22 or 23 or 24 or 25</w:t>
            </w:r>
          </w:p>
        </w:tc>
        <w:tc>
          <w:tcPr>
            <w:tcW w:w="2283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41CCCF46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7FC7DB26" w14:textId="77777777" w:rsidTr="00951B3D">
        <w:tc>
          <w:tcPr>
            <w:tcW w:w="761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4A10C6AB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38</w:t>
            </w:r>
          </w:p>
        </w:tc>
        <w:tc>
          <w:tcPr>
            <w:tcW w:w="195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A277B3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34 and 35 and 36 and 37</w:t>
            </w:r>
          </w:p>
        </w:tc>
        <w:tc>
          <w:tcPr>
            <w:tcW w:w="2283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73D6BEE1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951B3D" w:rsidRPr="00951B3D" w14:paraId="0158F80C" w14:textId="77777777" w:rsidTr="00951B3D">
        <w:tc>
          <w:tcPr>
            <w:tcW w:w="761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312F3F36" w14:textId="77777777" w:rsidR="00951B3D" w:rsidRPr="00951B3D" w:rsidRDefault="00951B3D" w:rsidP="00951B3D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39</w:t>
            </w:r>
          </w:p>
        </w:tc>
        <w:tc>
          <w:tcPr>
            <w:tcW w:w="195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98BE93" w14:textId="77777777" w:rsidR="00951B3D" w:rsidRPr="00951B3D" w:rsidRDefault="00951B3D" w:rsidP="00951B3D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limit 38 to (</w:t>
            </w:r>
            <w:proofErr w:type="spellStart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english</w:t>
            </w:r>
            <w:proofErr w:type="spellEnd"/>
            <w:r w:rsidRPr="00951B3D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 xml:space="preserve"> language and yr="2000 -Current")</w:t>
            </w:r>
          </w:p>
        </w:tc>
        <w:tc>
          <w:tcPr>
            <w:tcW w:w="2283" w:type="pct"/>
            <w:shd w:val="clear" w:color="auto" w:fill="FFFFFF"/>
            <w:vAlign w:val="center"/>
            <w:hideMark/>
          </w:tcPr>
          <w:p w14:paraId="0AD403F1" w14:textId="77777777" w:rsidR="00951B3D" w:rsidRPr="00951B3D" w:rsidRDefault="00951B3D" w:rsidP="00951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4F03CDFF" w14:textId="77777777" w:rsidR="00620995" w:rsidRDefault="00620995"/>
    <w:p w14:paraId="6163F779" w14:textId="2C680950" w:rsidR="00951B3D" w:rsidRDefault="00951B3D">
      <w:r>
        <w:t>EMBASE search strategy</w:t>
      </w:r>
    </w:p>
    <w:tbl>
      <w:tblPr>
        <w:tblW w:w="4637" w:type="pct"/>
        <w:tblBorders>
          <w:top w:val="single" w:sz="6" w:space="0" w:color="DADADA"/>
          <w:left w:val="single" w:sz="6" w:space="0" w:color="DADADA"/>
          <w:bottom w:val="single" w:sz="6" w:space="0" w:color="DADADA"/>
          <w:right w:val="single" w:sz="6" w:space="0" w:color="DADADA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9"/>
        <w:gridCol w:w="7077"/>
      </w:tblGrid>
      <w:tr w:rsidR="003B2AC4" w:rsidRPr="003B2AC4" w14:paraId="5DFD7176" w14:textId="77777777" w:rsidTr="003B2AC4">
        <w:tc>
          <w:tcPr>
            <w:tcW w:w="765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6A7927AB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1</w:t>
            </w:r>
          </w:p>
        </w:tc>
        <w:tc>
          <w:tcPr>
            <w:tcW w:w="4235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F3AF9A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Solitary Pulmonary Nodule/</w:t>
            </w:r>
          </w:p>
        </w:tc>
      </w:tr>
      <w:tr w:rsidR="003B2AC4" w:rsidRPr="003B2AC4" w14:paraId="2773A023" w14:textId="77777777" w:rsidTr="003B2AC4">
        <w:tc>
          <w:tcPr>
            <w:tcW w:w="765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5EF69A33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2</w:t>
            </w:r>
          </w:p>
        </w:tc>
        <w:tc>
          <w:tcPr>
            <w:tcW w:w="4235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868AAB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Multiple Pulmonary Nodules/</w:t>
            </w:r>
          </w:p>
        </w:tc>
      </w:tr>
      <w:tr w:rsidR="003B2AC4" w:rsidRPr="003B2AC4" w14:paraId="4920FE63" w14:textId="77777777" w:rsidTr="003B2AC4">
        <w:tc>
          <w:tcPr>
            <w:tcW w:w="765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19D32167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3</w:t>
            </w:r>
          </w:p>
        </w:tc>
        <w:tc>
          <w:tcPr>
            <w:tcW w:w="4235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B53938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nodul</w:t>
            </w:r>
            <w:proofErr w:type="spellEnd"/>
            <w:proofErr w:type="gram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*.</w:t>
            </w:r>
            <w:proofErr w:type="spell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gram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</w:tr>
      <w:tr w:rsidR="003B2AC4" w:rsidRPr="003B2AC4" w14:paraId="0F8350A7" w14:textId="77777777" w:rsidTr="003B2AC4">
        <w:tc>
          <w:tcPr>
            <w:tcW w:w="765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11CBE9D2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4</w:t>
            </w:r>
          </w:p>
        </w:tc>
        <w:tc>
          <w:tcPr>
            <w:tcW w:w="4235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D5C633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 xml:space="preserve">early-stage lung </w:t>
            </w:r>
            <w:proofErr w:type="spellStart"/>
            <w:proofErr w:type="gram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cancer.ti</w:t>
            </w:r>
            <w:proofErr w:type="gram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</w:tr>
      <w:tr w:rsidR="003B2AC4" w:rsidRPr="003B2AC4" w14:paraId="05D5AD7F" w14:textId="77777777" w:rsidTr="003B2AC4">
        <w:tc>
          <w:tcPr>
            <w:tcW w:w="765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3BB9D59C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5</w:t>
            </w:r>
          </w:p>
        </w:tc>
        <w:tc>
          <w:tcPr>
            <w:tcW w:w="4235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448B53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Incidental Findings/</w:t>
            </w:r>
          </w:p>
        </w:tc>
      </w:tr>
      <w:tr w:rsidR="003B2AC4" w:rsidRPr="003B2AC4" w14:paraId="2CC37EDA" w14:textId="77777777" w:rsidTr="003B2AC4">
        <w:tc>
          <w:tcPr>
            <w:tcW w:w="765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716D86AC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6</w:t>
            </w:r>
          </w:p>
        </w:tc>
        <w:tc>
          <w:tcPr>
            <w:tcW w:w="4235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D474C4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(suspicious adj1 finding*</w:t>
            </w:r>
            <w:proofErr w:type="gram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).</w:t>
            </w:r>
            <w:proofErr w:type="spell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gram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</w:tr>
      <w:tr w:rsidR="003B2AC4" w:rsidRPr="003B2AC4" w14:paraId="2619AF6D" w14:textId="77777777" w:rsidTr="003B2AC4">
        <w:tc>
          <w:tcPr>
            <w:tcW w:w="765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62E62D96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7</w:t>
            </w:r>
          </w:p>
        </w:tc>
        <w:tc>
          <w:tcPr>
            <w:tcW w:w="4235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6FBCC4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 xml:space="preserve">Incidental </w:t>
            </w:r>
            <w:proofErr w:type="spell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imag</w:t>
            </w:r>
            <w:proofErr w:type="spellEnd"/>
            <w:proofErr w:type="gram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*.</w:t>
            </w:r>
            <w:proofErr w:type="spell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gram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</w:tr>
      <w:tr w:rsidR="003B2AC4" w:rsidRPr="003B2AC4" w14:paraId="6F10C940" w14:textId="77777777" w:rsidTr="003B2AC4">
        <w:tc>
          <w:tcPr>
            <w:tcW w:w="765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426BA55D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8</w:t>
            </w:r>
          </w:p>
        </w:tc>
        <w:tc>
          <w:tcPr>
            <w:tcW w:w="4235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B3C68A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 xml:space="preserve">additional </w:t>
            </w:r>
            <w:proofErr w:type="spell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imag</w:t>
            </w:r>
            <w:proofErr w:type="spellEnd"/>
            <w:proofErr w:type="gram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*.</w:t>
            </w:r>
            <w:proofErr w:type="spell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gram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</w:tr>
      <w:tr w:rsidR="003B2AC4" w:rsidRPr="003B2AC4" w14:paraId="213502A5" w14:textId="77777777" w:rsidTr="003B2AC4">
        <w:tc>
          <w:tcPr>
            <w:tcW w:w="765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72059A6D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9</w:t>
            </w:r>
          </w:p>
        </w:tc>
        <w:tc>
          <w:tcPr>
            <w:tcW w:w="4235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02434E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(incidental adj2 finding*</w:t>
            </w:r>
            <w:proofErr w:type="gram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).</w:t>
            </w:r>
            <w:proofErr w:type="spell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gram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</w:tr>
      <w:tr w:rsidR="003B2AC4" w:rsidRPr="003B2AC4" w14:paraId="6E3A01E2" w14:textId="77777777" w:rsidTr="003B2AC4">
        <w:tc>
          <w:tcPr>
            <w:tcW w:w="765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09B33ECC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10</w:t>
            </w:r>
          </w:p>
        </w:tc>
        <w:tc>
          <w:tcPr>
            <w:tcW w:w="4235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7CDD32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 xml:space="preserve">follow-up </w:t>
            </w:r>
            <w:proofErr w:type="spell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imag</w:t>
            </w:r>
            <w:proofErr w:type="spellEnd"/>
            <w:proofErr w:type="gram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*.</w:t>
            </w:r>
            <w:proofErr w:type="spell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gram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</w:tr>
      <w:tr w:rsidR="003B2AC4" w:rsidRPr="003B2AC4" w14:paraId="5C6DD7D5" w14:textId="77777777" w:rsidTr="003B2AC4">
        <w:tc>
          <w:tcPr>
            <w:tcW w:w="765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42672E31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11</w:t>
            </w:r>
          </w:p>
        </w:tc>
        <w:tc>
          <w:tcPr>
            <w:tcW w:w="4235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63E7A5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 xml:space="preserve">(lung adj2 (scan* or report* or nodule* or </w:t>
            </w:r>
            <w:proofErr w:type="spell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opacit</w:t>
            </w:r>
            <w:proofErr w:type="spell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*)).</w:t>
            </w:r>
            <w:proofErr w:type="spell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mp</w:t>
            </w:r>
            <w:proofErr w:type="spell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</w:tr>
      <w:tr w:rsidR="003B2AC4" w:rsidRPr="003B2AC4" w14:paraId="7581FC3B" w14:textId="77777777" w:rsidTr="003B2AC4">
        <w:tc>
          <w:tcPr>
            <w:tcW w:w="765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7CFDE742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12</w:t>
            </w:r>
          </w:p>
        </w:tc>
        <w:tc>
          <w:tcPr>
            <w:tcW w:w="4235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9DC9DC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Radiology/</w:t>
            </w:r>
          </w:p>
        </w:tc>
      </w:tr>
      <w:tr w:rsidR="003B2AC4" w:rsidRPr="003B2AC4" w14:paraId="1CEA82FD" w14:textId="77777777" w:rsidTr="003B2AC4">
        <w:tc>
          <w:tcPr>
            <w:tcW w:w="765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16B658C6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13</w:t>
            </w:r>
          </w:p>
        </w:tc>
        <w:tc>
          <w:tcPr>
            <w:tcW w:w="4235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7868C9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Radiologists/</w:t>
            </w:r>
          </w:p>
        </w:tc>
      </w:tr>
      <w:tr w:rsidR="003B2AC4" w:rsidRPr="003B2AC4" w14:paraId="2C4E499A" w14:textId="77777777" w:rsidTr="003B2AC4">
        <w:tc>
          <w:tcPr>
            <w:tcW w:w="765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6BAFE3F9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14</w:t>
            </w:r>
          </w:p>
        </w:tc>
        <w:tc>
          <w:tcPr>
            <w:tcW w:w="4235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C9ACE9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(radiologic* adj2 finding*</w:t>
            </w:r>
            <w:proofErr w:type="gram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).</w:t>
            </w:r>
            <w:proofErr w:type="spell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gram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</w:tr>
      <w:tr w:rsidR="003B2AC4" w:rsidRPr="003B2AC4" w14:paraId="2F88B464" w14:textId="77777777" w:rsidTr="003B2AC4">
        <w:tc>
          <w:tcPr>
            <w:tcW w:w="765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526A666C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15</w:t>
            </w:r>
          </w:p>
        </w:tc>
        <w:tc>
          <w:tcPr>
            <w:tcW w:w="4235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E81007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(chest adj2 (scan* or report*)</w:t>
            </w:r>
            <w:proofErr w:type="gram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).</w:t>
            </w:r>
            <w:proofErr w:type="spell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gram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</w:tr>
      <w:tr w:rsidR="003B2AC4" w:rsidRPr="003B2AC4" w14:paraId="0CCB8652" w14:textId="77777777" w:rsidTr="003B2AC4">
        <w:tc>
          <w:tcPr>
            <w:tcW w:w="765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2A7D2A95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16</w:t>
            </w:r>
          </w:p>
        </w:tc>
        <w:tc>
          <w:tcPr>
            <w:tcW w:w="4235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D77032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 xml:space="preserve">(pulmonary adj2 (nodule* or </w:t>
            </w:r>
            <w:proofErr w:type="spell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opacit</w:t>
            </w:r>
            <w:proofErr w:type="spell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*)).</w:t>
            </w:r>
            <w:proofErr w:type="spell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mp</w:t>
            </w:r>
            <w:proofErr w:type="spell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</w:tr>
      <w:tr w:rsidR="003B2AC4" w:rsidRPr="003B2AC4" w14:paraId="090B0391" w14:textId="77777777" w:rsidTr="003B2AC4">
        <w:tc>
          <w:tcPr>
            <w:tcW w:w="765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76ECB7ED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17</w:t>
            </w:r>
          </w:p>
        </w:tc>
        <w:tc>
          <w:tcPr>
            <w:tcW w:w="4235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58EB84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(thorax adj2 (scan* or report*)</w:t>
            </w:r>
            <w:proofErr w:type="gram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).</w:t>
            </w:r>
            <w:proofErr w:type="spell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gram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</w:tr>
      <w:tr w:rsidR="003B2AC4" w:rsidRPr="003B2AC4" w14:paraId="0BD59E7E" w14:textId="77777777" w:rsidTr="003B2AC4">
        <w:tc>
          <w:tcPr>
            <w:tcW w:w="765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06947845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18</w:t>
            </w:r>
          </w:p>
        </w:tc>
        <w:tc>
          <w:tcPr>
            <w:tcW w:w="4235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D69116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proofErr w:type="gram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intervention.ti</w:t>
            </w:r>
            <w:proofErr w:type="gram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</w:tr>
      <w:tr w:rsidR="003B2AC4" w:rsidRPr="003B2AC4" w14:paraId="50AE4234" w14:textId="77777777" w:rsidTr="003B2AC4">
        <w:tc>
          <w:tcPr>
            <w:tcW w:w="765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1D2DF3D5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19</w:t>
            </w:r>
          </w:p>
        </w:tc>
        <w:tc>
          <w:tcPr>
            <w:tcW w:w="4235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F004BB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proofErr w:type="gram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rial.ti</w:t>
            </w:r>
            <w:proofErr w:type="gram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</w:tr>
      <w:tr w:rsidR="003B2AC4" w:rsidRPr="003B2AC4" w14:paraId="1EFB104C" w14:textId="77777777" w:rsidTr="003B2AC4">
        <w:tc>
          <w:tcPr>
            <w:tcW w:w="765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482EAA45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20</w:t>
            </w:r>
          </w:p>
        </w:tc>
        <w:tc>
          <w:tcPr>
            <w:tcW w:w="4235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46E9B1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proofErr w:type="gram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ool.ti</w:t>
            </w:r>
            <w:proofErr w:type="gram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</w:tr>
      <w:tr w:rsidR="003B2AC4" w:rsidRPr="003B2AC4" w14:paraId="2F45C773" w14:textId="77777777" w:rsidTr="003B2AC4">
        <w:tc>
          <w:tcPr>
            <w:tcW w:w="765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20ACEDE8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21</w:t>
            </w:r>
          </w:p>
        </w:tc>
        <w:tc>
          <w:tcPr>
            <w:tcW w:w="4235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2F9CE6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improve*.</w:t>
            </w:r>
            <w:proofErr w:type="spell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spell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</w:tr>
      <w:tr w:rsidR="003B2AC4" w:rsidRPr="003B2AC4" w14:paraId="636FDF16" w14:textId="77777777" w:rsidTr="003B2AC4">
        <w:tc>
          <w:tcPr>
            <w:tcW w:w="765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23016437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22</w:t>
            </w:r>
          </w:p>
        </w:tc>
        <w:tc>
          <w:tcPr>
            <w:tcW w:w="4235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6E58DE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encourag</w:t>
            </w:r>
            <w:proofErr w:type="spell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*.</w:t>
            </w:r>
            <w:proofErr w:type="spell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spell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</w:tr>
      <w:tr w:rsidR="003B2AC4" w:rsidRPr="003B2AC4" w14:paraId="563E16B1" w14:textId="77777777" w:rsidTr="003B2AC4">
        <w:tc>
          <w:tcPr>
            <w:tcW w:w="765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55CE48AD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23</w:t>
            </w:r>
          </w:p>
        </w:tc>
        <w:tc>
          <w:tcPr>
            <w:tcW w:w="4235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C6EE16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complianc</w:t>
            </w:r>
            <w:proofErr w:type="spellEnd"/>
            <w:proofErr w:type="gram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*.</w:t>
            </w:r>
            <w:proofErr w:type="spell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gram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</w:tr>
      <w:tr w:rsidR="003B2AC4" w:rsidRPr="003B2AC4" w14:paraId="38C6E964" w14:textId="77777777" w:rsidTr="003B2AC4">
        <w:tc>
          <w:tcPr>
            <w:tcW w:w="765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26F95633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24</w:t>
            </w:r>
          </w:p>
        </w:tc>
        <w:tc>
          <w:tcPr>
            <w:tcW w:w="4235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6CAA75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(improve* adj2 (process or follow-up or tracking)</w:t>
            </w:r>
            <w:proofErr w:type="gram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).</w:t>
            </w:r>
            <w:proofErr w:type="spell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gram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</w:tr>
      <w:tr w:rsidR="003B2AC4" w:rsidRPr="003B2AC4" w14:paraId="4AF3D8BA" w14:textId="77777777" w:rsidTr="003B2AC4">
        <w:tc>
          <w:tcPr>
            <w:tcW w:w="765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41F46883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25</w:t>
            </w:r>
          </w:p>
        </w:tc>
        <w:tc>
          <w:tcPr>
            <w:tcW w:w="4235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5A327E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((tracking or reporting or monitoring) adj1 (system or program*)</w:t>
            </w:r>
            <w:proofErr w:type="gram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).</w:t>
            </w:r>
            <w:proofErr w:type="spell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gram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</w:tr>
      <w:tr w:rsidR="003B2AC4" w:rsidRPr="003B2AC4" w14:paraId="52737A07" w14:textId="77777777" w:rsidTr="003B2AC4">
        <w:tc>
          <w:tcPr>
            <w:tcW w:w="765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07CE2EDE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26</w:t>
            </w:r>
          </w:p>
        </w:tc>
        <w:tc>
          <w:tcPr>
            <w:tcW w:w="4235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E89F38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electronic track</w:t>
            </w:r>
            <w:proofErr w:type="gram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*.</w:t>
            </w:r>
            <w:proofErr w:type="spell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gram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</w:tr>
      <w:tr w:rsidR="003B2AC4" w:rsidRPr="003B2AC4" w14:paraId="0196105B" w14:textId="77777777" w:rsidTr="003B2AC4">
        <w:tc>
          <w:tcPr>
            <w:tcW w:w="765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331D4B0A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27</w:t>
            </w:r>
          </w:p>
        </w:tc>
        <w:tc>
          <w:tcPr>
            <w:tcW w:w="4235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D49913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(surveillance adj1 (program* or process)</w:t>
            </w:r>
            <w:proofErr w:type="gram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).</w:t>
            </w:r>
            <w:proofErr w:type="spell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gram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</w:tr>
      <w:tr w:rsidR="003B2AC4" w:rsidRPr="003B2AC4" w14:paraId="3361AE83" w14:textId="77777777" w:rsidTr="003B2AC4">
        <w:tc>
          <w:tcPr>
            <w:tcW w:w="765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74FE1D2A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28</w:t>
            </w:r>
          </w:p>
        </w:tc>
        <w:tc>
          <w:tcPr>
            <w:tcW w:w="4235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B1D79B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Guideline Adherence/</w:t>
            </w:r>
          </w:p>
        </w:tc>
      </w:tr>
      <w:tr w:rsidR="003B2AC4" w:rsidRPr="003B2AC4" w14:paraId="017DBAC2" w14:textId="77777777" w:rsidTr="003B2AC4">
        <w:tc>
          <w:tcPr>
            <w:tcW w:w="765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4570B0D4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29</w:t>
            </w:r>
          </w:p>
        </w:tc>
        <w:tc>
          <w:tcPr>
            <w:tcW w:w="4235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3C9BAC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 xml:space="preserve">guideline </w:t>
            </w:r>
            <w:proofErr w:type="spellStart"/>
            <w:proofErr w:type="gram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adherence.ti</w:t>
            </w:r>
            <w:proofErr w:type="gram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</w:tr>
      <w:tr w:rsidR="003B2AC4" w:rsidRPr="003B2AC4" w14:paraId="084581D2" w14:textId="77777777" w:rsidTr="003B2AC4">
        <w:tc>
          <w:tcPr>
            <w:tcW w:w="765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4F72460B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30</w:t>
            </w:r>
          </w:p>
        </w:tc>
        <w:tc>
          <w:tcPr>
            <w:tcW w:w="4235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F5FC38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Practice Guideline/</w:t>
            </w:r>
          </w:p>
        </w:tc>
      </w:tr>
      <w:tr w:rsidR="003B2AC4" w:rsidRPr="003B2AC4" w14:paraId="7949E8FB" w14:textId="77777777" w:rsidTr="003B2AC4">
        <w:tc>
          <w:tcPr>
            <w:tcW w:w="765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6D9213DA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31</w:t>
            </w:r>
          </w:p>
        </w:tc>
        <w:tc>
          <w:tcPr>
            <w:tcW w:w="4235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1085BD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practice guideline</w:t>
            </w:r>
            <w:proofErr w:type="gram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*.</w:t>
            </w:r>
            <w:proofErr w:type="spell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gram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</w:tr>
      <w:tr w:rsidR="003B2AC4" w:rsidRPr="003B2AC4" w14:paraId="559D9973" w14:textId="77777777" w:rsidTr="003B2AC4">
        <w:tc>
          <w:tcPr>
            <w:tcW w:w="765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237BDFEB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32</w:t>
            </w:r>
          </w:p>
        </w:tc>
        <w:tc>
          <w:tcPr>
            <w:tcW w:w="4235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4A023A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best practice</w:t>
            </w:r>
            <w:proofErr w:type="gram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*.</w:t>
            </w:r>
            <w:proofErr w:type="spell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gram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</w:tr>
      <w:tr w:rsidR="003B2AC4" w:rsidRPr="003B2AC4" w14:paraId="58658A37" w14:textId="77777777" w:rsidTr="003B2AC4">
        <w:tc>
          <w:tcPr>
            <w:tcW w:w="765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1A14BC74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33</w:t>
            </w:r>
          </w:p>
        </w:tc>
        <w:tc>
          <w:tcPr>
            <w:tcW w:w="4235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8E624B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recommendation</w:t>
            </w:r>
            <w:proofErr w:type="gram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*.</w:t>
            </w:r>
            <w:proofErr w:type="spell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ti</w:t>
            </w:r>
            <w:proofErr w:type="gram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,ab</w:t>
            </w:r>
            <w:proofErr w:type="spell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</w:tr>
      <w:tr w:rsidR="003B2AC4" w:rsidRPr="003B2AC4" w14:paraId="7684E0F9" w14:textId="77777777" w:rsidTr="003B2AC4">
        <w:tc>
          <w:tcPr>
            <w:tcW w:w="765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4A745278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34</w:t>
            </w:r>
          </w:p>
        </w:tc>
        <w:tc>
          <w:tcPr>
            <w:tcW w:w="4235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8CB469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Lost to Follow-Up/</w:t>
            </w:r>
          </w:p>
        </w:tc>
      </w:tr>
      <w:tr w:rsidR="003B2AC4" w:rsidRPr="003B2AC4" w14:paraId="05E1C1B6" w14:textId="77777777" w:rsidTr="003B2AC4">
        <w:tc>
          <w:tcPr>
            <w:tcW w:w="765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62B7A412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35</w:t>
            </w:r>
          </w:p>
        </w:tc>
        <w:tc>
          <w:tcPr>
            <w:tcW w:w="4235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1E2ADE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Cancer diagnosis/</w:t>
            </w:r>
          </w:p>
        </w:tc>
      </w:tr>
      <w:tr w:rsidR="003B2AC4" w:rsidRPr="003B2AC4" w14:paraId="0E613EA3" w14:textId="77777777" w:rsidTr="003B2AC4">
        <w:tc>
          <w:tcPr>
            <w:tcW w:w="765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40D11758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36</w:t>
            </w:r>
          </w:p>
        </w:tc>
        <w:tc>
          <w:tcPr>
            <w:tcW w:w="4235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795599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proofErr w:type="gram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Fleischner.ti,ab</w:t>
            </w:r>
            <w:proofErr w:type="spell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  <w:proofErr w:type="gramEnd"/>
          </w:p>
        </w:tc>
      </w:tr>
      <w:tr w:rsidR="003B2AC4" w:rsidRPr="003B2AC4" w14:paraId="09587501" w14:textId="77777777" w:rsidTr="003B2AC4">
        <w:tc>
          <w:tcPr>
            <w:tcW w:w="765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43ACB11B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37</w:t>
            </w:r>
          </w:p>
        </w:tc>
        <w:tc>
          <w:tcPr>
            <w:tcW w:w="4235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1333FF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Lung-</w:t>
            </w:r>
            <w:proofErr w:type="spellStart"/>
            <w:proofErr w:type="gram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RADS.ti,ab</w:t>
            </w:r>
            <w:proofErr w:type="spell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  <w:proofErr w:type="gramEnd"/>
          </w:p>
        </w:tc>
      </w:tr>
      <w:tr w:rsidR="003B2AC4" w:rsidRPr="003B2AC4" w14:paraId="34BA9C2F" w14:textId="77777777" w:rsidTr="003B2AC4">
        <w:tc>
          <w:tcPr>
            <w:tcW w:w="765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218D5D3D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38</w:t>
            </w:r>
          </w:p>
        </w:tc>
        <w:tc>
          <w:tcPr>
            <w:tcW w:w="4235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3EB7A4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 xml:space="preserve">British Thoracic </w:t>
            </w:r>
            <w:proofErr w:type="spellStart"/>
            <w:proofErr w:type="gramStart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Society.ti,ab</w:t>
            </w:r>
            <w:proofErr w:type="spellEnd"/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  <w:proofErr w:type="gramEnd"/>
          </w:p>
        </w:tc>
      </w:tr>
      <w:tr w:rsidR="003B2AC4" w:rsidRPr="003B2AC4" w14:paraId="1DEB446B" w14:textId="77777777" w:rsidTr="003B2AC4">
        <w:tc>
          <w:tcPr>
            <w:tcW w:w="765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76069794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39</w:t>
            </w:r>
          </w:p>
        </w:tc>
        <w:tc>
          <w:tcPr>
            <w:tcW w:w="4235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F2072B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11 or 12 or 13 or 14 or 15 or 16 or 17</w:t>
            </w:r>
          </w:p>
        </w:tc>
      </w:tr>
      <w:tr w:rsidR="003B2AC4" w:rsidRPr="003B2AC4" w14:paraId="3B126F36" w14:textId="77777777" w:rsidTr="003B2AC4">
        <w:tc>
          <w:tcPr>
            <w:tcW w:w="765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65AC7F08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40</w:t>
            </w:r>
          </w:p>
        </w:tc>
        <w:tc>
          <w:tcPr>
            <w:tcW w:w="4235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923EA8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28 or 29 or 30 or 31 or 32 or 33 or 34 or 35 or 36 or 37 or 38</w:t>
            </w:r>
          </w:p>
        </w:tc>
      </w:tr>
      <w:tr w:rsidR="003B2AC4" w:rsidRPr="003B2AC4" w14:paraId="06787FCC" w14:textId="77777777" w:rsidTr="003B2AC4">
        <w:tc>
          <w:tcPr>
            <w:tcW w:w="765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4D4140A2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41</w:t>
            </w:r>
          </w:p>
        </w:tc>
        <w:tc>
          <w:tcPr>
            <w:tcW w:w="4235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5974C5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18 or 19 or 20 or 21 or 22 or 23 or 24 or 25 or 26 or 27</w:t>
            </w:r>
          </w:p>
        </w:tc>
      </w:tr>
      <w:tr w:rsidR="003B2AC4" w:rsidRPr="003B2AC4" w14:paraId="3ACA9415" w14:textId="77777777" w:rsidTr="003B2AC4">
        <w:tc>
          <w:tcPr>
            <w:tcW w:w="765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57CB72ED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42</w:t>
            </w:r>
          </w:p>
        </w:tc>
        <w:tc>
          <w:tcPr>
            <w:tcW w:w="4235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04C251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1 or 2 or 3 or 4 or 5 or 6 or 7 or 8 or 9 or 10</w:t>
            </w:r>
          </w:p>
        </w:tc>
      </w:tr>
      <w:tr w:rsidR="003B2AC4" w:rsidRPr="003B2AC4" w14:paraId="4A043920" w14:textId="77777777" w:rsidTr="003B2AC4">
        <w:tc>
          <w:tcPr>
            <w:tcW w:w="765" w:type="pct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089FACFE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43</w:t>
            </w:r>
          </w:p>
        </w:tc>
        <w:tc>
          <w:tcPr>
            <w:tcW w:w="4235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BC4B10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39 and 40 and 41 and 42</w:t>
            </w:r>
          </w:p>
        </w:tc>
      </w:tr>
      <w:tr w:rsidR="003B2AC4" w:rsidRPr="003B2AC4" w14:paraId="08EE7455" w14:textId="77777777" w:rsidTr="003B2AC4">
        <w:tc>
          <w:tcPr>
            <w:tcW w:w="765" w:type="pct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1F106D20" w14:textId="77777777" w:rsidR="003B2AC4" w:rsidRPr="003B2AC4" w:rsidRDefault="003B2AC4" w:rsidP="003B2AC4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44</w:t>
            </w:r>
          </w:p>
        </w:tc>
        <w:tc>
          <w:tcPr>
            <w:tcW w:w="4235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3718B3" w14:textId="77777777" w:rsidR="003B2AC4" w:rsidRPr="003B2AC4" w:rsidRDefault="003B2AC4" w:rsidP="003B2AC4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B2AC4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en-GB"/>
                <w14:ligatures w14:val="none"/>
              </w:rPr>
              <w:t>limit 43 to yr="2000 -Current"</w:t>
            </w:r>
          </w:p>
        </w:tc>
      </w:tr>
    </w:tbl>
    <w:p w14:paraId="021A2EF6" w14:textId="2974E0BD" w:rsidR="00EC66E5" w:rsidRDefault="00EC66E5">
      <w:r>
        <w:br w:type="page"/>
      </w:r>
    </w:p>
    <w:p w14:paraId="6A74E359" w14:textId="5E258765" w:rsidR="00A363BA" w:rsidRDefault="00A363BA" w:rsidP="00A363BA">
      <w:pPr>
        <w:rPr>
          <w:lang w:eastAsia="en-GB"/>
        </w:rPr>
      </w:pPr>
      <w:r>
        <w:rPr>
          <w:lang w:eastAsia="en-GB"/>
        </w:rPr>
        <w:lastRenderedPageBreak/>
        <w:t>Cochrane Search</w:t>
      </w:r>
    </w:p>
    <w:p w14:paraId="22F10963" w14:textId="41A823DE" w:rsidR="00EC66E5" w:rsidRPr="00EC66E5" w:rsidRDefault="00EC66E5" w:rsidP="00EC66E5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1</w:t>
      </w:r>
    </w:p>
    <w:p w14:paraId="1401D08B" w14:textId="77777777" w:rsidR="00EC66E5" w:rsidRPr="00EC66E5" w:rsidRDefault="00EC66E5" w:rsidP="00EC66E5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Solitary Pulmonary Nodule/</w:t>
      </w:r>
    </w:p>
    <w:p w14:paraId="24AA131A" w14:textId="77777777" w:rsidR="00EC66E5" w:rsidRPr="00EC66E5" w:rsidRDefault="00EC66E5" w:rsidP="00EC66E5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2</w:t>
      </w:r>
    </w:p>
    <w:p w14:paraId="2BABA589" w14:textId="77777777" w:rsidR="00EC66E5" w:rsidRPr="00EC66E5" w:rsidRDefault="00EC66E5" w:rsidP="00EC66E5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Multiple Pulmonary Nodules/</w:t>
      </w:r>
    </w:p>
    <w:p w14:paraId="72FA517B" w14:textId="77777777" w:rsidR="00EC66E5" w:rsidRPr="00EC66E5" w:rsidRDefault="00EC66E5" w:rsidP="00EC66E5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3</w:t>
      </w:r>
    </w:p>
    <w:p w14:paraId="0814DE4A" w14:textId="77777777" w:rsidR="00EC66E5" w:rsidRPr="00EC66E5" w:rsidRDefault="00EC66E5" w:rsidP="00EC66E5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proofErr w:type="spell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nodul</w:t>
      </w:r>
      <w:proofErr w:type="spellEnd"/>
      <w:proofErr w:type="gram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.</w:t>
      </w:r>
      <w:proofErr w:type="spell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</w:t>
      </w:r>
      <w:proofErr w:type="gram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ab</w:t>
      </w:r>
      <w:proofErr w:type="spell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23A06113" w14:textId="77777777" w:rsidR="00EC66E5" w:rsidRPr="00EC66E5" w:rsidRDefault="00EC66E5" w:rsidP="00EC66E5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4</w:t>
      </w:r>
    </w:p>
    <w:p w14:paraId="5AB8E57A" w14:textId="77777777" w:rsidR="00EC66E5" w:rsidRPr="00EC66E5" w:rsidRDefault="00EC66E5" w:rsidP="00EC66E5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early-stage lung </w:t>
      </w:r>
      <w:proofErr w:type="spellStart"/>
      <w:proofErr w:type="gram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cancer.ti</w:t>
      </w:r>
      <w:proofErr w:type="gram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ab</w:t>
      </w:r>
      <w:proofErr w:type="spell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02484F6B" w14:textId="77777777" w:rsidR="00EC66E5" w:rsidRPr="00EC66E5" w:rsidRDefault="00EC66E5" w:rsidP="00EC66E5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5</w:t>
      </w:r>
    </w:p>
    <w:p w14:paraId="2B1B6409" w14:textId="77777777" w:rsidR="00EC66E5" w:rsidRPr="00EC66E5" w:rsidRDefault="00EC66E5" w:rsidP="00EC66E5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Incidental Findings/</w:t>
      </w:r>
    </w:p>
    <w:p w14:paraId="54D96E89" w14:textId="77777777" w:rsidR="00EC66E5" w:rsidRPr="00EC66E5" w:rsidRDefault="00EC66E5" w:rsidP="00EC66E5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6</w:t>
      </w:r>
    </w:p>
    <w:p w14:paraId="34725044" w14:textId="77777777" w:rsidR="00EC66E5" w:rsidRPr="00EC66E5" w:rsidRDefault="00EC66E5" w:rsidP="00EC66E5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(suspicious adj1 finding*</w:t>
      </w:r>
      <w:proofErr w:type="gram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).</w:t>
      </w:r>
      <w:proofErr w:type="spell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</w:t>
      </w:r>
      <w:proofErr w:type="gram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ab</w:t>
      </w:r>
      <w:proofErr w:type="spell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207E1A05" w14:textId="77777777" w:rsidR="00EC66E5" w:rsidRPr="00EC66E5" w:rsidRDefault="00EC66E5" w:rsidP="00EC66E5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7</w:t>
      </w:r>
    </w:p>
    <w:p w14:paraId="20B8F913" w14:textId="77777777" w:rsidR="00EC66E5" w:rsidRPr="00EC66E5" w:rsidRDefault="00EC66E5" w:rsidP="00EC66E5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Incidental </w:t>
      </w:r>
      <w:proofErr w:type="spell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imag</w:t>
      </w:r>
      <w:proofErr w:type="spellEnd"/>
      <w:proofErr w:type="gram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.</w:t>
      </w:r>
      <w:proofErr w:type="spell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</w:t>
      </w:r>
      <w:proofErr w:type="gram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ab</w:t>
      </w:r>
      <w:proofErr w:type="spell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73381DC6" w14:textId="77777777" w:rsidR="00EC66E5" w:rsidRPr="00EC66E5" w:rsidRDefault="00EC66E5" w:rsidP="00EC66E5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8</w:t>
      </w:r>
    </w:p>
    <w:p w14:paraId="4ADB26E5" w14:textId="77777777" w:rsidR="00EC66E5" w:rsidRPr="00EC66E5" w:rsidRDefault="00EC66E5" w:rsidP="00EC66E5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additional </w:t>
      </w:r>
      <w:proofErr w:type="spell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imag</w:t>
      </w:r>
      <w:proofErr w:type="spellEnd"/>
      <w:proofErr w:type="gram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.</w:t>
      </w:r>
      <w:proofErr w:type="spell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</w:t>
      </w:r>
      <w:proofErr w:type="gram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ab</w:t>
      </w:r>
      <w:proofErr w:type="spell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547003AB" w14:textId="77777777" w:rsidR="00EC66E5" w:rsidRPr="00EC66E5" w:rsidRDefault="00EC66E5" w:rsidP="00EC66E5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9</w:t>
      </w:r>
    </w:p>
    <w:p w14:paraId="6849A736" w14:textId="77777777" w:rsidR="00EC66E5" w:rsidRPr="00EC66E5" w:rsidRDefault="00EC66E5" w:rsidP="00EC66E5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(incidental adj2 finding*</w:t>
      </w:r>
      <w:proofErr w:type="gram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).</w:t>
      </w:r>
      <w:proofErr w:type="spell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</w:t>
      </w:r>
      <w:proofErr w:type="gram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ab</w:t>
      </w:r>
      <w:proofErr w:type="spell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6CA0B8A0" w14:textId="77777777" w:rsidR="00EC66E5" w:rsidRPr="00EC66E5" w:rsidRDefault="00EC66E5" w:rsidP="00EC66E5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10</w:t>
      </w:r>
    </w:p>
    <w:p w14:paraId="6CD7D58C" w14:textId="77777777" w:rsidR="00EC66E5" w:rsidRPr="00EC66E5" w:rsidRDefault="00EC66E5" w:rsidP="00EC66E5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follow-up </w:t>
      </w:r>
      <w:proofErr w:type="spell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imag</w:t>
      </w:r>
      <w:proofErr w:type="spellEnd"/>
      <w:proofErr w:type="gram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.</w:t>
      </w:r>
      <w:proofErr w:type="spell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</w:t>
      </w:r>
      <w:proofErr w:type="gram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ab</w:t>
      </w:r>
      <w:proofErr w:type="spell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2F284CC7" w14:textId="77777777" w:rsidR="00EC66E5" w:rsidRPr="00EC66E5" w:rsidRDefault="00EC66E5" w:rsidP="00EC66E5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11</w:t>
      </w:r>
    </w:p>
    <w:p w14:paraId="38163DF1" w14:textId="77777777" w:rsidR="00EC66E5" w:rsidRPr="00EC66E5" w:rsidRDefault="00EC66E5" w:rsidP="00EC66E5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(lung adj2 (scan* or report* or nodule* or </w:t>
      </w:r>
      <w:proofErr w:type="spell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opacit</w:t>
      </w:r>
      <w:proofErr w:type="spell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)).</w:t>
      </w:r>
      <w:proofErr w:type="spell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mp</w:t>
      </w:r>
      <w:proofErr w:type="spell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4853239D" w14:textId="77777777" w:rsidR="00EC66E5" w:rsidRPr="00EC66E5" w:rsidRDefault="00EC66E5" w:rsidP="00EC66E5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12</w:t>
      </w:r>
    </w:p>
    <w:p w14:paraId="388A0871" w14:textId="77777777" w:rsidR="00EC66E5" w:rsidRPr="00EC66E5" w:rsidRDefault="00EC66E5" w:rsidP="00EC66E5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Radiology/</w:t>
      </w:r>
    </w:p>
    <w:p w14:paraId="227298B1" w14:textId="77777777" w:rsidR="00EC66E5" w:rsidRPr="00EC66E5" w:rsidRDefault="00EC66E5" w:rsidP="00EC66E5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13</w:t>
      </w:r>
    </w:p>
    <w:p w14:paraId="21587646" w14:textId="77777777" w:rsidR="00EC66E5" w:rsidRPr="00EC66E5" w:rsidRDefault="00EC66E5" w:rsidP="00EC66E5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Radiologists/</w:t>
      </w:r>
    </w:p>
    <w:p w14:paraId="59BE2934" w14:textId="77777777" w:rsidR="00EC66E5" w:rsidRPr="00EC66E5" w:rsidRDefault="00EC66E5" w:rsidP="00EC66E5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14</w:t>
      </w:r>
    </w:p>
    <w:p w14:paraId="6F3F9E8F" w14:textId="77777777" w:rsidR="00EC66E5" w:rsidRPr="00EC66E5" w:rsidRDefault="00EC66E5" w:rsidP="00EC66E5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(radiologic* adj2 finding*</w:t>
      </w:r>
      <w:proofErr w:type="gram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).</w:t>
      </w:r>
      <w:proofErr w:type="spell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</w:t>
      </w:r>
      <w:proofErr w:type="gram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ab</w:t>
      </w:r>
      <w:proofErr w:type="spell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76B2B8A6" w14:textId="77777777" w:rsidR="00EC66E5" w:rsidRPr="00EC66E5" w:rsidRDefault="00EC66E5" w:rsidP="00EC66E5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15</w:t>
      </w:r>
    </w:p>
    <w:p w14:paraId="4162BD4D" w14:textId="77777777" w:rsidR="00EC66E5" w:rsidRPr="00EC66E5" w:rsidRDefault="00EC66E5" w:rsidP="00EC66E5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(chest adj2 (scan* or report*)</w:t>
      </w:r>
      <w:proofErr w:type="gram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).</w:t>
      </w:r>
      <w:proofErr w:type="spell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</w:t>
      </w:r>
      <w:proofErr w:type="gram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ab</w:t>
      </w:r>
      <w:proofErr w:type="spell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04051CB3" w14:textId="77777777" w:rsidR="00EC66E5" w:rsidRPr="00EC66E5" w:rsidRDefault="00EC66E5" w:rsidP="00EC66E5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16</w:t>
      </w:r>
    </w:p>
    <w:p w14:paraId="532ABDD1" w14:textId="77777777" w:rsidR="00EC66E5" w:rsidRPr="00EC66E5" w:rsidRDefault="00EC66E5" w:rsidP="00EC66E5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(pulmonary adj2 (nodule* or </w:t>
      </w:r>
      <w:proofErr w:type="spell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opacit</w:t>
      </w:r>
      <w:proofErr w:type="spell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)).</w:t>
      </w:r>
      <w:proofErr w:type="spell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mp</w:t>
      </w:r>
      <w:proofErr w:type="spell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29C0DD02" w14:textId="77777777" w:rsidR="00EC66E5" w:rsidRPr="00EC66E5" w:rsidRDefault="00EC66E5" w:rsidP="00EC66E5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17</w:t>
      </w:r>
    </w:p>
    <w:p w14:paraId="66EB66A6" w14:textId="77777777" w:rsidR="00EC66E5" w:rsidRPr="00EC66E5" w:rsidRDefault="00EC66E5" w:rsidP="00EC66E5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(thorax adj2 (scan* or report*)</w:t>
      </w:r>
      <w:proofErr w:type="gram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).</w:t>
      </w:r>
      <w:proofErr w:type="spell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</w:t>
      </w:r>
      <w:proofErr w:type="gram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ab</w:t>
      </w:r>
      <w:proofErr w:type="spell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6FCDCEBC" w14:textId="77777777" w:rsidR="00EC66E5" w:rsidRPr="00EC66E5" w:rsidRDefault="00EC66E5" w:rsidP="00EC66E5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18</w:t>
      </w:r>
    </w:p>
    <w:p w14:paraId="4580F9BC" w14:textId="77777777" w:rsidR="00EC66E5" w:rsidRPr="00EC66E5" w:rsidRDefault="00EC66E5" w:rsidP="00EC66E5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proofErr w:type="spellStart"/>
      <w:proofErr w:type="gram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intervention.ti</w:t>
      </w:r>
      <w:proofErr w:type="gram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ab</w:t>
      </w:r>
      <w:proofErr w:type="spell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7FF96973" w14:textId="77777777" w:rsidR="00EC66E5" w:rsidRPr="00EC66E5" w:rsidRDefault="00EC66E5" w:rsidP="00EC66E5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19</w:t>
      </w:r>
    </w:p>
    <w:p w14:paraId="1E4F5DE9" w14:textId="77777777" w:rsidR="00EC66E5" w:rsidRPr="00EC66E5" w:rsidRDefault="00EC66E5" w:rsidP="00EC66E5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proofErr w:type="spellStart"/>
      <w:proofErr w:type="gram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rial.ti</w:t>
      </w:r>
      <w:proofErr w:type="gram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ab</w:t>
      </w:r>
      <w:proofErr w:type="spell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65D2744E" w14:textId="77777777" w:rsidR="00EC66E5" w:rsidRPr="00EC66E5" w:rsidRDefault="00EC66E5" w:rsidP="00EC66E5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20</w:t>
      </w:r>
    </w:p>
    <w:p w14:paraId="55C4CB2C" w14:textId="77777777" w:rsidR="00EC66E5" w:rsidRPr="00EC66E5" w:rsidRDefault="00EC66E5" w:rsidP="00EC66E5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proofErr w:type="spellStart"/>
      <w:proofErr w:type="gram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ool.ti</w:t>
      </w:r>
      <w:proofErr w:type="gram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ab</w:t>
      </w:r>
      <w:proofErr w:type="spell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79B333F8" w14:textId="77777777" w:rsidR="00EC66E5" w:rsidRPr="00EC66E5" w:rsidRDefault="00EC66E5" w:rsidP="00EC66E5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21</w:t>
      </w:r>
    </w:p>
    <w:p w14:paraId="6ADD9AE4" w14:textId="77777777" w:rsidR="00EC66E5" w:rsidRPr="00EC66E5" w:rsidRDefault="00EC66E5" w:rsidP="00EC66E5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improve*.</w:t>
      </w:r>
      <w:proofErr w:type="spell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</w:t>
      </w:r>
      <w:proofErr w:type="spell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528C08F3" w14:textId="77777777" w:rsidR="00EC66E5" w:rsidRPr="00EC66E5" w:rsidRDefault="00EC66E5" w:rsidP="00EC66E5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22</w:t>
      </w:r>
    </w:p>
    <w:p w14:paraId="61403050" w14:textId="77777777" w:rsidR="00EC66E5" w:rsidRPr="00EC66E5" w:rsidRDefault="00EC66E5" w:rsidP="00EC66E5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proofErr w:type="spell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encourag</w:t>
      </w:r>
      <w:proofErr w:type="spell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.</w:t>
      </w:r>
      <w:proofErr w:type="spell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</w:t>
      </w:r>
      <w:proofErr w:type="spell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768A4553" w14:textId="77777777" w:rsidR="00EC66E5" w:rsidRPr="00EC66E5" w:rsidRDefault="00EC66E5" w:rsidP="00EC66E5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23</w:t>
      </w:r>
    </w:p>
    <w:p w14:paraId="3192804F" w14:textId="77777777" w:rsidR="00EC66E5" w:rsidRPr="00EC66E5" w:rsidRDefault="00EC66E5" w:rsidP="00EC66E5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proofErr w:type="spell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complianc</w:t>
      </w:r>
      <w:proofErr w:type="spellEnd"/>
      <w:proofErr w:type="gram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.</w:t>
      </w:r>
      <w:proofErr w:type="spell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</w:t>
      </w:r>
      <w:proofErr w:type="gram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ab</w:t>
      </w:r>
      <w:proofErr w:type="spell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5C51139D" w14:textId="77777777" w:rsidR="00EC66E5" w:rsidRPr="00EC66E5" w:rsidRDefault="00EC66E5" w:rsidP="00EC66E5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24</w:t>
      </w:r>
    </w:p>
    <w:p w14:paraId="2D6A61BA" w14:textId="77777777" w:rsidR="00EC66E5" w:rsidRPr="00EC66E5" w:rsidRDefault="00EC66E5" w:rsidP="00EC66E5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(improve* adj2 (process or follow-up or tracking)</w:t>
      </w:r>
      <w:proofErr w:type="gram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).</w:t>
      </w:r>
      <w:proofErr w:type="spell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</w:t>
      </w:r>
      <w:proofErr w:type="gram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ab</w:t>
      </w:r>
      <w:proofErr w:type="spell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6533E16D" w14:textId="77777777" w:rsidR="00EC66E5" w:rsidRPr="00EC66E5" w:rsidRDefault="00EC66E5" w:rsidP="00EC66E5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25</w:t>
      </w:r>
    </w:p>
    <w:p w14:paraId="125C1008" w14:textId="77777777" w:rsidR="00EC66E5" w:rsidRPr="00EC66E5" w:rsidRDefault="00EC66E5" w:rsidP="00EC66E5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((tracking or reporting or monitoring) adj1 (system or program*)</w:t>
      </w:r>
      <w:proofErr w:type="gram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).</w:t>
      </w:r>
      <w:proofErr w:type="spell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</w:t>
      </w:r>
      <w:proofErr w:type="gram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ab</w:t>
      </w:r>
      <w:proofErr w:type="spell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70DFB8ED" w14:textId="77777777" w:rsidR="00EC66E5" w:rsidRPr="00EC66E5" w:rsidRDefault="00EC66E5" w:rsidP="00EC66E5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26</w:t>
      </w:r>
    </w:p>
    <w:p w14:paraId="51C65AE0" w14:textId="77777777" w:rsidR="00EC66E5" w:rsidRPr="00EC66E5" w:rsidRDefault="00EC66E5" w:rsidP="00EC66E5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electronic track</w:t>
      </w:r>
      <w:proofErr w:type="gram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.</w:t>
      </w:r>
      <w:proofErr w:type="spell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</w:t>
      </w:r>
      <w:proofErr w:type="gram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ab</w:t>
      </w:r>
      <w:proofErr w:type="spell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41992A1A" w14:textId="77777777" w:rsidR="00EC66E5" w:rsidRPr="00EC66E5" w:rsidRDefault="00EC66E5" w:rsidP="00EC66E5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27</w:t>
      </w:r>
    </w:p>
    <w:p w14:paraId="2BF10269" w14:textId="77777777" w:rsidR="00EC66E5" w:rsidRPr="00EC66E5" w:rsidRDefault="00EC66E5" w:rsidP="00EC66E5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(surveillance adj1 (program* or process)</w:t>
      </w:r>
      <w:proofErr w:type="gram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).</w:t>
      </w:r>
      <w:proofErr w:type="spell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</w:t>
      </w:r>
      <w:proofErr w:type="gram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ab</w:t>
      </w:r>
      <w:proofErr w:type="spell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57F63D40" w14:textId="77777777" w:rsidR="00EC66E5" w:rsidRPr="00EC66E5" w:rsidRDefault="00EC66E5" w:rsidP="00EC66E5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28</w:t>
      </w:r>
    </w:p>
    <w:p w14:paraId="1C98A88D" w14:textId="77777777" w:rsidR="00EC66E5" w:rsidRPr="00EC66E5" w:rsidRDefault="00EC66E5" w:rsidP="00EC66E5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lastRenderedPageBreak/>
        <w:t>Guideline Adherence/</w:t>
      </w:r>
    </w:p>
    <w:p w14:paraId="2786FD12" w14:textId="77777777" w:rsidR="00EC66E5" w:rsidRPr="00EC66E5" w:rsidRDefault="00EC66E5" w:rsidP="00EC66E5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29</w:t>
      </w:r>
    </w:p>
    <w:p w14:paraId="00A758D6" w14:textId="77777777" w:rsidR="00EC66E5" w:rsidRPr="00EC66E5" w:rsidRDefault="00EC66E5" w:rsidP="00EC66E5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guideline </w:t>
      </w:r>
      <w:proofErr w:type="spellStart"/>
      <w:proofErr w:type="gram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adherence.ti</w:t>
      </w:r>
      <w:proofErr w:type="gram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ab</w:t>
      </w:r>
      <w:proofErr w:type="spell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2F07AD2F" w14:textId="77777777" w:rsidR="00EC66E5" w:rsidRPr="00EC66E5" w:rsidRDefault="00EC66E5" w:rsidP="00EC66E5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30</w:t>
      </w:r>
    </w:p>
    <w:p w14:paraId="548BBAB1" w14:textId="77777777" w:rsidR="00EC66E5" w:rsidRPr="00EC66E5" w:rsidRDefault="00EC66E5" w:rsidP="00EC66E5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Practice Guideline/</w:t>
      </w:r>
    </w:p>
    <w:p w14:paraId="0F85FCBF" w14:textId="77777777" w:rsidR="00EC66E5" w:rsidRPr="00EC66E5" w:rsidRDefault="00EC66E5" w:rsidP="00EC66E5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31</w:t>
      </w:r>
    </w:p>
    <w:p w14:paraId="223DDE7D" w14:textId="77777777" w:rsidR="00EC66E5" w:rsidRPr="00EC66E5" w:rsidRDefault="00EC66E5" w:rsidP="00EC66E5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practice guideline</w:t>
      </w:r>
      <w:proofErr w:type="gram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.</w:t>
      </w:r>
      <w:proofErr w:type="spell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</w:t>
      </w:r>
      <w:proofErr w:type="gram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ab</w:t>
      </w:r>
      <w:proofErr w:type="spell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3A8D369B" w14:textId="77777777" w:rsidR="00EC66E5" w:rsidRPr="00EC66E5" w:rsidRDefault="00EC66E5" w:rsidP="00EC66E5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32</w:t>
      </w:r>
    </w:p>
    <w:p w14:paraId="56749FF0" w14:textId="77777777" w:rsidR="00EC66E5" w:rsidRPr="00EC66E5" w:rsidRDefault="00EC66E5" w:rsidP="00EC66E5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best practice</w:t>
      </w:r>
      <w:proofErr w:type="gram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.</w:t>
      </w:r>
      <w:proofErr w:type="spell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</w:t>
      </w:r>
      <w:proofErr w:type="gram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ab</w:t>
      </w:r>
      <w:proofErr w:type="spell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5328ACE7" w14:textId="77777777" w:rsidR="00EC66E5" w:rsidRPr="00EC66E5" w:rsidRDefault="00EC66E5" w:rsidP="00EC66E5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33</w:t>
      </w:r>
    </w:p>
    <w:p w14:paraId="5A7DF747" w14:textId="77777777" w:rsidR="00EC66E5" w:rsidRPr="00EC66E5" w:rsidRDefault="00EC66E5" w:rsidP="00EC66E5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recommendation</w:t>
      </w:r>
      <w:proofErr w:type="gram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.</w:t>
      </w:r>
      <w:proofErr w:type="spell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</w:t>
      </w:r>
      <w:proofErr w:type="gram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ab</w:t>
      </w:r>
      <w:proofErr w:type="spell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2D844512" w14:textId="77777777" w:rsidR="00EC66E5" w:rsidRPr="00EC66E5" w:rsidRDefault="00EC66E5" w:rsidP="00EC66E5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34</w:t>
      </w:r>
    </w:p>
    <w:p w14:paraId="465A9B0E" w14:textId="77777777" w:rsidR="00EC66E5" w:rsidRPr="00EC66E5" w:rsidRDefault="00EC66E5" w:rsidP="00EC66E5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Lost to Follow-Up/</w:t>
      </w:r>
    </w:p>
    <w:p w14:paraId="1CFB47EC" w14:textId="77777777" w:rsidR="00EC66E5" w:rsidRPr="00EC66E5" w:rsidRDefault="00EC66E5" w:rsidP="00EC66E5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35</w:t>
      </w:r>
    </w:p>
    <w:p w14:paraId="6F02E86C" w14:textId="77777777" w:rsidR="00EC66E5" w:rsidRPr="00EC66E5" w:rsidRDefault="00EC66E5" w:rsidP="00EC66E5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Cancer diagnosis/</w:t>
      </w:r>
    </w:p>
    <w:p w14:paraId="5D9B6035" w14:textId="77777777" w:rsidR="00EC66E5" w:rsidRPr="00EC66E5" w:rsidRDefault="00EC66E5" w:rsidP="00EC66E5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36</w:t>
      </w:r>
    </w:p>
    <w:p w14:paraId="2CC6BD87" w14:textId="77777777" w:rsidR="00EC66E5" w:rsidRPr="00EC66E5" w:rsidRDefault="00EC66E5" w:rsidP="00EC66E5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proofErr w:type="spellStart"/>
      <w:proofErr w:type="gram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Fleischner.ti,ab</w:t>
      </w:r>
      <w:proofErr w:type="spell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  <w:proofErr w:type="gramEnd"/>
    </w:p>
    <w:p w14:paraId="5F61A993" w14:textId="77777777" w:rsidR="00EC66E5" w:rsidRPr="00EC66E5" w:rsidRDefault="00EC66E5" w:rsidP="00EC66E5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37</w:t>
      </w:r>
    </w:p>
    <w:p w14:paraId="40B35BD2" w14:textId="77777777" w:rsidR="00EC66E5" w:rsidRPr="00EC66E5" w:rsidRDefault="00EC66E5" w:rsidP="00EC66E5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Lung-</w:t>
      </w:r>
      <w:proofErr w:type="spellStart"/>
      <w:proofErr w:type="gram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RADS.ti,ab</w:t>
      </w:r>
      <w:proofErr w:type="spell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  <w:proofErr w:type="gramEnd"/>
    </w:p>
    <w:p w14:paraId="3BD664F3" w14:textId="77777777" w:rsidR="00EC66E5" w:rsidRPr="00EC66E5" w:rsidRDefault="00EC66E5" w:rsidP="00EC66E5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38</w:t>
      </w:r>
    </w:p>
    <w:p w14:paraId="2AEB9A11" w14:textId="77777777" w:rsidR="00EC66E5" w:rsidRPr="00EC66E5" w:rsidRDefault="00EC66E5" w:rsidP="00EC66E5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British Thoracic </w:t>
      </w:r>
      <w:proofErr w:type="spellStart"/>
      <w:proofErr w:type="gramStart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Society.ti,ab</w:t>
      </w:r>
      <w:proofErr w:type="spellEnd"/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  <w:proofErr w:type="gramEnd"/>
    </w:p>
    <w:p w14:paraId="2B824536" w14:textId="77777777" w:rsidR="00EC66E5" w:rsidRPr="00EC66E5" w:rsidRDefault="00EC66E5" w:rsidP="00EC66E5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39</w:t>
      </w:r>
    </w:p>
    <w:p w14:paraId="3FA5E396" w14:textId="77777777" w:rsidR="00EC66E5" w:rsidRPr="00EC66E5" w:rsidRDefault="00EC66E5" w:rsidP="00EC66E5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11 or 12 or 13 or 14 or 15 or 16 or 17</w:t>
      </w:r>
    </w:p>
    <w:p w14:paraId="5A18C975" w14:textId="77777777" w:rsidR="00EC66E5" w:rsidRPr="00EC66E5" w:rsidRDefault="00EC66E5" w:rsidP="00EC66E5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40</w:t>
      </w:r>
    </w:p>
    <w:p w14:paraId="03F570CA" w14:textId="77777777" w:rsidR="00EC66E5" w:rsidRPr="00EC66E5" w:rsidRDefault="00EC66E5" w:rsidP="00EC66E5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28 or 29 or 30 or 31 or 32 or 33 or 34 or 35 or 36 or 37 or 38</w:t>
      </w:r>
    </w:p>
    <w:p w14:paraId="79F49C58" w14:textId="77777777" w:rsidR="00EC66E5" w:rsidRPr="00EC66E5" w:rsidRDefault="00EC66E5" w:rsidP="00EC66E5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41</w:t>
      </w:r>
    </w:p>
    <w:p w14:paraId="381EC731" w14:textId="77777777" w:rsidR="00EC66E5" w:rsidRPr="00EC66E5" w:rsidRDefault="00EC66E5" w:rsidP="00EC66E5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18 or 19 or 20 or 21 or 22 or 23 or 24 or 25 or 26 or 27</w:t>
      </w:r>
    </w:p>
    <w:p w14:paraId="0FCC79F2" w14:textId="77777777" w:rsidR="00EC66E5" w:rsidRPr="00EC66E5" w:rsidRDefault="00EC66E5" w:rsidP="00EC66E5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42</w:t>
      </w:r>
    </w:p>
    <w:p w14:paraId="326EF5E8" w14:textId="77777777" w:rsidR="00EC66E5" w:rsidRPr="00EC66E5" w:rsidRDefault="00EC66E5" w:rsidP="00EC66E5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1 or 2 or 3 or 4 or 5 or 6 or 7 or 8 or 9 or 10</w:t>
      </w:r>
    </w:p>
    <w:p w14:paraId="65DC9993" w14:textId="77777777" w:rsidR="00EC66E5" w:rsidRPr="00EC66E5" w:rsidRDefault="00EC66E5" w:rsidP="00EC66E5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43</w:t>
      </w:r>
    </w:p>
    <w:p w14:paraId="5AFC8381" w14:textId="77777777" w:rsidR="00EC66E5" w:rsidRPr="00EC66E5" w:rsidRDefault="00EC66E5" w:rsidP="00EC66E5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39 and 40 and 41 and 42</w:t>
      </w:r>
    </w:p>
    <w:p w14:paraId="244DC34E" w14:textId="77777777" w:rsidR="00EC66E5" w:rsidRPr="00EC66E5" w:rsidRDefault="00EC66E5" w:rsidP="00EC66E5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44</w:t>
      </w:r>
    </w:p>
    <w:p w14:paraId="564A6033" w14:textId="77777777" w:rsidR="00EC66E5" w:rsidRPr="00EC66E5" w:rsidRDefault="00EC66E5" w:rsidP="00EC66E5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EC66E5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limit 43 to yr="2000 -Current"</w:t>
      </w:r>
    </w:p>
    <w:p w14:paraId="03DE79EC" w14:textId="77777777" w:rsidR="00951B3D" w:rsidRDefault="00951B3D"/>
    <w:sectPr w:rsidR="00951B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762484" w14:textId="77777777" w:rsidR="00951B3D" w:rsidRDefault="00951B3D" w:rsidP="00951B3D">
      <w:pPr>
        <w:spacing w:after="0" w:line="240" w:lineRule="auto"/>
      </w:pPr>
      <w:r>
        <w:separator/>
      </w:r>
    </w:p>
  </w:endnote>
  <w:endnote w:type="continuationSeparator" w:id="0">
    <w:p w14:paraId="560485C3" w14:textId="77777777" w:rsidR="00951B3D" w:rsidRDefault="00951B3D" w:rsidP="00951B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C6FBCF" w14:textId="77777777" w:rsidR="00951B3D" w:rsidRDefault="00951B3D" w:rsidP="00951B3D">
      <w:pPr>
        <w:spacing w:after="0" w:line="240" w:lineRule="auto"/>
      </w:pPr>
      <w:r>
        <w:separator/>
      </w:r>
    </w:p>
  </w:footnote>
  <w:footnote w:type="continuationSeparator" w:id="0">
    <w:p w14:paraId="6C346D42" w14:textId="77777777" w:rsidR="00951B3D" w:rsidRDefault="00951B3D" w:rsidP="00951B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0C2"/>
    <w:rsid w:val="003B2AC4"/>
    <w:rsid w:val="00466F76"/>
    <w:rsid w:val="00620995"/>
    <w:rsid w:val="00723FF0"/>
    <w:rsid w:val="00951B3D"/>
    <w:rsid w:val="00A363BA"/>
    <w:rsid w:val="00CC00C2"/>
    <w:rsid w:val="00EC66E5"/>
    <w:rsid w:val="00ED2D4E"/>
    <w:rsid w:val="00F31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CFBD7"/>
  <w15:chartTrackingRefBased/>
  <w15:docId w15:val="{3194D178-D053-41D5-8C0C-97330E6DF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00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00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00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00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00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00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00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00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00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0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00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00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00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00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00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00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00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00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00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00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00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00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00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00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00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00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00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00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00C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51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1B3D"/>
  </w:style>
  <w:style w:type="paragraph" w:styleId="Footer">
    <w:name w:val="footer"/>
    <w:basedOn w:val="Normal"/>
    <w:link w:val="FooterChar"/>
    <w:uiPriority w:val="99"/>
    <w:unhideWhenUsed/>
    <w:rsid w:val="00951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1B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86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485384">
          <w:marLeft w:val="0"/>
          <w:marRight w:val="0"/>
          <w:marTop w:val="0"/>
          <w:marBottom w:val="0"/>
          <w:divBdr>
            <w:top w:val="single" w:sz="6" w:space="2" w:color="DADADA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5299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09006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95147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662339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30450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885904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951135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931391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1968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817450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2767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646461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9793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403341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2886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991708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64203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231188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45582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789400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84340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352094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61174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098819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59739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273716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96365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215304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203931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773008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26543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199869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41841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462555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23135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474314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74044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208153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62970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762547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95980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124092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71396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33679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02382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435165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4420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190198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09651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835293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31673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938719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00204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772695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47128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417381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8975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910956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686640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060495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04841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163238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17985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33454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206047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520069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62565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670867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47857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5897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33538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390592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96098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648211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201680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920850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67622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555483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70040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872707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75401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157676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08233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740372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57740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846759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single" w:sz="6" w:space="2" w:color="DADADA"/>
            <w:right w:val="single" w:sz="6" w:space="23" w:color="DADADA"/>
          </w:divBdr>
          <w:divsChild>
            <w:div w:id="27664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00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9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3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07261">
          <w:marLeft w:val="0"/>
          <w:marRight w:val="0"/>
          <w:marTop w:val="0"/>
          <w:marBottom w:val="0"/>
          <w:divBdr>
            <w:top w:val="single" w:sz="6" w:space="2" w:color="DADADA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65853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375434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63344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692369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68855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198626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85970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95147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69649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891839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48184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975402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35246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902636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47849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707401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29768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946181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11282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75219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78411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43823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06156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44212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55701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011630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90016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139072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50351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247404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24213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464406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27768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049485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7787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584453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41254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05046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92849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594669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79163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301276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32824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586168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54048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637530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582526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438639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53597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22592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76619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125248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19973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703318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2578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043190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70039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462883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81876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570500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77061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72821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83999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757738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43918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566888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57836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623976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77640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153080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26788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557517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3830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360299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37076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225500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49074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378918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203353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087418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00659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128789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8920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479646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91281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969234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single" w:sz="6" w:space="2" w:color="DADADA"/>
            <w:right w:val="single" w:sz="6" w:space="23" w:color="DADADA"/>
          </w:divBdr>
          <w:divsChild>
            <w:div w:id="83029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01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03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601</Words>
  <Characters>3431</Characters>
  <Application>Microsoft Office Word</Application>
  <DocSecurity>0</DocSecurity>
  <Lines>28</Lines>
  <Paragraphs>8</Paragraphs>
  <ScaleCrop>false</ScaleCrop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Aunger (Applied Health Research)</dc:creator>
  <cp:keywords/>
  <dc:description/>
  <cp:lastModifiedBy>Justin Aunger (Applied Health Sciences)</cp:lastModifiedBy>
  <cp:revision>5</cp:revision>
  <dcterms:created xsi:type="dcterms:W3CDTF">2024-04-11T09:28:00Z</dcterms:created>
  <dcterms:modified xsi:type="dcterms:W3CDTF">2024-11-22T15:35:00Z</dcterms:modified>
</cp:coreProperties>
</file>